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086" w:rsidRPr="00A90D3F" w:rsidRDefault="00A24802" w:rsidP="00FA4C00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 Table</w:t>
      </w:r>
      <w:r w:rsidR="00101086" w:rsidRPr="00A90D3F">
        <w:rPr>
          <w:rFonts w:ascii="Times New Roman" w:hAnsi="Times New Roman" w:cs="Times New Roman"/>
          <w:b/>
          <w:sz w:val="20"/>
          <w:szCs w:val="20"/>
        </w:rPr>
        <w:t xml:space="preserve">: Results of </w:t>
      </w:r>
      <w:proofErr w:type="spellStart"/>
      <w:r w:rsidR="00101086" w:rsidRPr="00A90D3F">
        <w:rPr>
          <w:rFonts w:ascii="Times New Roman" w:hAnsi="Times New Roman" w:cs="Times New Roman"/>
          <w:b/>
          <w:sz w:val="20"/>
          <w:szCs w:val="20"/>
        </w:rPr>
        <w:t>univariate</w:t>
      </w:r>
      <w:proofErr w:type="spellEnd"/>
      <w:r w:rsidR="00101086" w:rsidRPr="00A90D3F">
        <w:rPr>
          <w:rFonts w:ascii="Times New Roman" w:hAnsi="Times New Roman" w:cs="Times New Roman"/>
          <w:b/>
          <w:sz w:val="20"/>
          <w:szCs w:val="20"/>
        </w:rPr>
        <w:t xml:space="preserve"> sensitivity analysis in 10 years horizon model</w:t>
      </w:r>
    </w:p>
    <w:tbl>
      <w:tblPr>
        <w:tblW w:w="16527" w:type="dxa"/>
        <w:jc w:val="center"/>
        <w:tblInd w:w="47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1047"/>
        <w:gridCol w:w="810"/>
        <w:gridCol w:w="900"/>
        <w:gridCol w:w="900"/>
        <w:gridCol w:w="1080"/>
        <w:gridCol w:w="1080"/>
        <w:gridCol w:w="810"/>
        <w:gridCol w:w="810"/>
        <w:gridCol w:w="990"/>
        <w:gridCol w:w="900"/>
        <w:gridCol w:w="1170"/>
        <w:gridCol w:w="1260"/>
        <w:gridCol w:w="900"/>
        <w:gridCol w:w="900"/>
        <w:gridCol w:w="990"/>
        <w:gridCol w:w="935"/>
        <w:gridCol w:w="1045"/>
      </w:tblGrid>
      <w:tr w:rsidR="00415D78" w:rsidRPr="00415D78" w:rsidTr="00415D78">
        <w:trPr>
          <w:trHeight w:val="1275"/>
          <w:jc w:val="center"/>
        </w:trPr>
        <w:tc>
          <w:tcPr>
            <w:tcW w:w="1047" w:type="dxa"/>
            <w:shd w:val="clear" w:color="auto" w:fill="auto"/>
            <w:vAlign w:val="center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 Base case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+) 25% screening cost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-) 25% screening cost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+) 25% hypertension treatment cost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-) 25% hypertension treatment cost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+) 25% CVD cost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-) 25% CVD cost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-) 10% CVD utility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-) 20% CVD utility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B6201" w:rsidRPr="00415D78" w:rsidRDefault="00B874B2" w:rsidP="00A90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+) 25% transition probability from hypertension to CVD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B6201" w:rsidRPr="00415D78" w:rsidRDefault="00B874B2" w:rsidP="002F3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-) 25% transition probability from hypertension to CVD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1% utility discount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B6201" w:rsidRPr="00415D78" w:rsidRDefault="00B874B2" w:rsidP="00101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3% utility discount </w:t>
            </w:r>
          </w:p>
        </w:tc>
        <w:tc>
          <w:tcPr>
            <w:tcW w:w="990" w:type="dxa"/>
          </w:tcPr>
          <w:p w:rsidR="002B6201" w:rsidRPr="00415D78" w:rsidRDefault="00114CC5" w:rsidP="00AC7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RR reduction of CVD </w:t>
            </w:r>
            <w:r w:rsidR="00AC726A" w:rsidRPr="00415D78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depend on age</w:t>
            </w:r>
          </w:p>
        </w:tc>
        <w:tc>
          <w:tcPr>
            <w:tcW w:w="935" w:type="dxa"/>
            <w:shd w:val="clear" w:color="auto" w:fill="auto"/>
          </w:tcPr>
          <w:p w:rsidR="002B6201" w:rsidRPr="00415D78" w:rsidRDefault="002B6201" w:rsidP="001B5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pplying utilities from Global Burden Disease</w:t>
            </w:r>
          </w:p>
        </w:tc>
        <w:tc>
          <w:tcPr>
            <w:tcW w:w="1045" w:type="dxa"/>
            <w:vAlign w:val="center"/>
            <w:hideMark/>
          </w:tcPr>
          <w:p w:rsidR="002B6201" w:rsidRPr="00415D78" w:rsidRDefault="00415D78" w:rsidP="001B5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 w:rsidR="002B6201"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ypertension prevalence by national survey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35 years, female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5" w:type="dxa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-o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27,71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60,64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94,78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27,73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27,69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26,69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28,73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90,40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9,970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1,58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71,25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37,06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57,250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0,558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9,737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3,362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758,69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949,4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567,92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758,71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758,67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757,575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759,81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538,26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417,086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607,25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,011,09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816,57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942,38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658,539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415,909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306,054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386,85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488,75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284,94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382,78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390,920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385,730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387,97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274,46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212,67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309,21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516,23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416,38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480,576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335,613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212,078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150,707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572,67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716,95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428,40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572,69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572,661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571,560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573,79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406,29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314,825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458,15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763,55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616,3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711,330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496,994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313,937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30,418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91,47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368,53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14,41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88,40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94,549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90,35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92,59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06,79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60,243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32,76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389,32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313,7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362,094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52,784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59,792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2,939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45 years, female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5" w:type="dxa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-o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2,0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6,1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8,03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2,08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2,051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1,03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3,10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8,5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611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8,88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7,36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2,94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4,843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9,313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590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018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5,52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32,94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8,10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5,54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5,50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4,46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6,58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4,73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7,854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83,93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41,50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3,29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30,081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85,054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7,678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3,532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1,33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65,76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36,90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50,79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51,87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50,275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52,39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36,35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28,144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40,40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69,54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55,11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63,278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41,101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28,058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25,150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8,78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99,52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8,04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8,80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8,76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7,725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9,84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5,79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3,194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2,45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5,99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84,58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97,119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3,368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3,063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9,476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7,80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8,72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6,89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7,40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`</w:t>
            </w:r>
            <w:r w:rsidR="00B874B2"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,209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6,74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8,86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6,77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0,72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9,53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1,57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0,58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6,602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0,129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0,664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013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55 years, female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5" w:type="dxa"/>
            <w:noWrap/>
            <w:vAlign w:val="center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C54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-o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87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13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A8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9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852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1,94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61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47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53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93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1,06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466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476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   25,47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2,90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04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A8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,49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5,452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4,389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6,55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03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3,956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9,69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5,08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7,29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1,240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1,407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3,917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453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E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1,18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5,19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7,18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A8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11,06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1,312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0,10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2,27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7,92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6,131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8,17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6,19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1,99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3,723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9,254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6,113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7,639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22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3,84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2,60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A8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,24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20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7,14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9,30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2,9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9,98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3,85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5,50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9,53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2,354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5,242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9,959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2,921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42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0,45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39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A8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,33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51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34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8,50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25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069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14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1,21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95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9,107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052 </w:t>
            </w:r>
          </w:p>
        </w:tc>
        <w:tc>
          <w:tcPr>
            <w:tcW w:w="935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057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743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35 years, mal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5" w:type="dxa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-o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9,43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7,65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1,21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9,44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9,41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8,55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0,31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1,75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,8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2,94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0,24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1,5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6,183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5,427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948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0,796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58,14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98,64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7,65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58,16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58,131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57,175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59,11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7,10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8,3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26,16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211,44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70,18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96,356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37,837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2,162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4,341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3,22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95,43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51,02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70,30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76,149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72,252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74,20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54,22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,5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58,01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98,5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78,80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90,941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63,658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47,307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32,602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0,60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39,20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81,99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0,61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0,58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09,630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1,57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81,89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,9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88,00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C5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48,25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19,02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137,324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96,306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71,448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1,446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0,60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6,29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4,92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8,54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2,66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9,633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1,58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7,47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,9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9,86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8,51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4,46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62,849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3,900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2,694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1,959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45 years, mal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5" w:type="dxa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-o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18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1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24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19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16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3,27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08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3,09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3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66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70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48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126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991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693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1,618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7,58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7,90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7,25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7,59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7,56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6,631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8,53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7,79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,5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9,52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50,99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0,33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46,276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0,196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4,238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2,857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6,03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21,69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0,37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5,33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6,73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5,08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6,98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1,86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,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2,17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22,45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7,20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9,745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2,605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10,342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9,079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5,45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2,75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15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5,46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5,43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4,50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6,40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8,82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,3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9,75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4,93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7,31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31,343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20,297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6,417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5,068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0,23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4,23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23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9,74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0,723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9,28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1,18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56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3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50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4,77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0,98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2,600 </w:t>
            </w:r>
          </w:p>
        </w:tc>
        <w:tc>
          <w:tcPr>
            <w:tcW w:w="990" w:type="dxa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870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2B6201" w:rsidRPr="00415D78" w:rsidRDefault="002B6201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600 </w:t>
            </w:r>
          </w:p>
        </w:tc>
        <w:tc>
          <w:tcPr>
            <w:tcW w:w="1045" w:type="dxa"/>
            <w:noWrap/>
            <w:vAlign w:val="bottom"/>
            <w:hideMark/>
          </w:tcPr>
          <w:p w:rsidR="002B6201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335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rt screening at age of 55 years, mal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0" w:name="_GoBack"/>
            <w:bookmarkEnd w:id="0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B874B2" w:rsidP="002E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5" w:type="dxa"/>
            <w:noWrap/>
            <w:vAlign w:val="bottom"/>
          </w:tcPr>
          <w:p w:rsidR="002B6201" w:rsidRPr="00415D78" w:rsidRDefault="002B6201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-o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90" w:type="dxa"/>
            <w:vAlign w:val="bottom"/>
          </w:tcPr>
          <w:p w:rsidR="00415D78" w:rsidRPr="00415D78" w:rsidRDefault="00415D78" w:rsidP="00505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045" w:type="dxa"/>
            <w:noWrap/>
            <w:vAlign w:val="bottom"/>
            <w:hideMark/>
          </w:tcPr>
          <w:p w:rsidR="00415D78" w:rsidRPr="00415D78" w:rsidRDefault="00415D78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F2760" w:rsidRPr="00415D78" w:rsidRDefault="00DF2760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63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0,51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76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65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7,622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65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8,61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647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9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42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11,30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8,170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9,311 </w:t>
            </w:r>
          </w:p>
        </w:tc>
        <w:tc>
          <w:tcPr>
            <w:tcW w:w="990" w:type="dxa"/>
            <w:vAlign w:val="bottom"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254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925 </w:t>
            </w:r>
          </w:p>
        </w:tc>
        <w:tc>
          <w:tcPr>
            <w:tcW w:w="1045" w:type="dxa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928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F2760" w:rsidRPr="00415D78" w:rsidRDefault="00DF2760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2,076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3,724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42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1,92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2,22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1,095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3,05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1,535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DF2760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1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91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3,98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2,221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2,531 </w:t>
            </w:r>
          </w:p>
        </w:tc>
        <w:tc>
          <w:tcPr>
            <w:tcW w:w="990" w:type="dxa"/>
            <w:vAlign w:val="bottom"/>
          </w:tcPr>
          <w:p w:rsidR="00DF2760" w:rsidRPr="00415D78" w:rsidRDefault="00DF2760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1,510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F2760" w:rsidRPr="00415D78" w:rsidRDefault="00DF2760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1,339 </w:t>
            </w:r>
          </w:p>
        </w:tc>
        <w:tc>
          <w:tcPr>
            <w:tcW w:w="1045" w:type="dxa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 xml:space="preserve">               1,253 </w:t>
            </w:r>
          </w:p>
        </w:tc>
      </w:tr>
      <w:tr w:rsidR="00415D78" w:rsidRPr="00415D78" w:rsidTr="00415D78">
        <w:trPr>
          <w:trHeight w:val="337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F2760" w:rsidRPr="00415D78" w:rsidRDefault="00DF2760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E1 &amp; T.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26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293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23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27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246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3,281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24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3,15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DF2760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5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68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6,86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4,55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5,196 </w:t>
            </w:r>
          </w:p>
        </w:tc>
        <w:tc>
          <w:tcPr>
            <w:tcW w:w="990" w:type="dxa"/>
            <w:vAlign w:val="bottom"/>
          </w:tcPr>
          <w:p w:rsidR="00DF2760" w:rsidRPr="00415D78" w:rsidRDefault="00DF2760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3,374 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F2760" w:rsidRPr="00415D78" w:rsidRDefault="00DF2760" w:rsidP="00F86B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2,748 </w:t>
            </w:r>
          </w:p>
        </w:tc>
        <w:tc>
          <w:tcPr>
            <w:tcW w:w="1045" w:type="dxa"/>
            <w:noWrap/>
            <w:vAlign w:val="bottom"/>
            <w:hideMark/>
          </w:tcPr>
          <w:p w:rsidR="00DF2760" w:rsidRPr="00415D78" w:rsidRDefault="00B874B2" w:rsidP="00F8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3,057 </w:t>
            </w:r>
          </w:p>
        </w:tc>
      </w:tr>
      <w:tr w:rsidR="00415D78" w:rsidRPr="00415D78" w:rsidTr="00415D78">
        <w:trPr>
          <w:trHeight w:val="300"/>
          <w:jc w:val="center"/>
        </w:trPr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DF2760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2 &amp; T.20%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334 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1,498 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234 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433 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1,315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247 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44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1,691 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357 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2760" w:rsidRPr="00415D78" w:rsidRDefault="00B874B2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407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  23 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D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   215 </w:t>
            </w:r>
          </w:p>
        </w:tc>
        <w:tc>
          <w:tcPr>
            <w:tcW w:w="10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DF2760" w:rsidRPr="00415D78" w:rsidRDefault="00DF2760" w:rsidP="0026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5D78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</w:tr>
    </w:tbl>
    <w:p w:rsidR="002F3298" w:rsidRDefault="002F3298" w:rsidP="002F3298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2F3298" w:rsidRDefault="00A1186C" w:rsidP="002F3298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*Note: </w:t>
      </w:r>
      <w:r w:rsidR="006106FE" w:rsidRPr="006106FE">
        <w:rPr>
          <w:rFonts w:ascii="Times New Roman" w:hAnsi="Times New Roman" w:cs="Times New Roman"/>
          <w:noProof/>
          <w:sz w:val="24"/>
          <w:szCs w:val="24"/>
          <w:lang w:eastAsia="en-GB"/>
        </w:rPr>
        <w:t>One-off</w:t>
      </w:r>
      <w:r w:rsidR="002F3298">
        <w:rPr>
          <w:rFonts w:ascii="Times New Roman" w:hAnsi="Times New Roman" w:cs="Times New Roman"/>
          <w:noProof/>
          <w:sz w:val="24"/>
          <w:szCs w:val="24"/>
          <w:lang w:eastAsia="en-GB"/>
        </w:rPr>
        <w:t>: screening once in the first year</w:t>
      </w:r>
      <w:r w:rsidR="00B75409">
        <w:rPr>
          <w:rFonts w:ascii="Times New Roman" w:hAnsi="Times New Roman" w:cs="Times New Roman"/>
          <w:noProof/>
          <w:sz w:val="24"/>
          <w:szCs w:val="24"/>
          <w:lang w:eastAsia="en-GB"/>
        </w:rPr>
        <w:t>, E1:</w:t>
      </w:r>
      <w:r w:rsidR="002F3298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nnual screening, E2: Bian</w:t>
      </w:r>
      <w:r w:rsidR="0008793C">
        <w:rPr>
          <w:rFonts w:ascii="Times New Roman" w:hAnsi="Times New Roman" w:cs="Times New Roman"/>
          <w:noProof/>
          <w:sz w:val="24"/>
          <w:szCs w:val="24"/>
          <w:lang w:eastAsia="en-GB"/>
        </w:rPr>
        <w:t>n</w:t>
      </w:r>
      <w:r w:rsidR="002F3298">
        <w:rPr>
          <w:rFonts w:ascii="Times New Roman" w:hAnsi="Times New Roman" w:cs="Times New Roman"/>
          <w:noProof/>
          <w:sz w:val="24"/>
          <w:szCs w:val="24"/>
          <w:lang w:eastAsia="en-GB"/>
        </w:rPr>
        <w:t>ual screening, E1&amp;T.20%: Annual screening combined with increasing coverage of treatment by 20%, E2&amp;T.20%: Bian</w:t>
      </w:r>
      <w:r w:rsidR="0008793C">
        <w:rPr>
          <w:rFonts w:ascii="Times New Roman" w:hAnsi="Times New Roman" w:cs="Times New Roman"/>
          <w:noProof/>
          <w:sz w:val="24"/>
          <w:szCs w:val="24"/>
          <w:lang w:eastAsia="en-GB"/>
        </w:rPr>
        <w:t>n</w:t>
      </w:r>
      <w:r w:rsidR="002F3298">
        <w:rPr>
          <w:rFonts w:ascii="Times New Roman" w:hAnsi="Times New Roman" w:cs="Times New Roman"/>
          <w:noProof/>
          <w:sz w:val="24"/>
          <w:szCs w:val="24"/>
          <w:lang w:eastAsia="en-GB"/>
        </w:rPr>
        <w:t>ual screening combined with increasi</w:t>
      </w:r>
      <w:r w:rsidR="00054A4E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ng coverage of treatment by 20%, CVD: cardiovascuslar disease. </w:t>
      </w:r>
    </w:p>
    <w:p w:rsidR="00A24FC2" w:rsidRPr="00A90D3F" w:rsidRDefault="00A24FC2" w:rsidP="00FA4C00"/>
    <w:sectPr w:rsidR="00A24FC2" w:rsidRPr="00A90D3F" w:rsidSect="00101086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1D3" w:rsidRDefault="00BE31D3" w:rsidP="00FE6AA3">
      <w:pPr>
        <w:spacing w:after="0" w:line="240" w:lineRule="auto"/>
      </w:pPr>
      <w:r>
        <w:separator/>
      </w:r>
    </w:p>
  </w:endnote>
  <w:endnote w:type="continuationSeparator" w:id="0">
    <w:p w:rsidR="00BE31D3" w:rsidRDefault="00BE31D3" w:rsidP="00FE6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315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726A" w:rsidRDefault="001F1D12">
        <w:pPr>
          <w:pStyle w:val="Footer"/>
          <w:jc w:val="right"/>
        </w:pPr>
        <w:fldSimple w:instr=" PAGE   \* MERGEFORMAT ">
          <w:r w:rsidR="000B5047">
            <w:rPr>
              <w:noProof/>
            </w:rPr>
            <w:t>1</w:t>
          </w:r>
        </w:fldSimple>
      </w:p>
    </w:sdtContent>
  </w:sdt>
  <w:p w:rsidR="00AC726A" w:rsidRDefault="00AC72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1D3" w:rsidRDefault="00BE31D3" w:rsidP="00FE6AA3">
      <w:pPr>
        <w:spacing w:after="0" w:line="240" w:lineRule="auto"/>
      </w:pPr>
      <w:r>
        <w:separator/>
      </w:r>
    </w:p>
  </w:footnote>
  <w:footnote w:type="continuationSeparator" w:id="0">
    <w:p w:rsidR="00BE31D3" w:rsidRDefault="00BE31D3" w:rsidP="00FE6A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1086"/>
    <w:rsid w:val="00012AA9"/>
    <w:rsid w:val="00054A4E"/>
    <w:rsid w:val="00071CFB"/>
    <w:rsid w:val="0008793C"/>
    <w:rsid w:val="000B5047"/>
    <w:rsid w:val="000C3BAC"/>
    <w:rsid w:val="00101086"/>
    <w:rsid w:val="00114CC5"/>
    <w:rsid w:val="00125A26"/>
    <w:rsid w:val="00137BC1"/>
    <w:rsid w:val="001B58F1"/>
    <w:rsid w:val="001E7393"/>
    <w:rsid w:val="001F1D12"/>
    <w:rsid w:val="00261AC4"/>
    <w:rsid w:val="00264F63"/>
    <w:rsid w:val="00275828"/>
    <w:rsid w:val="002B6201"/>
    <w:rsid w:val="002E4EA3"/>
    <w:rsid w:val="002F3298"/>
    <w:rsid w:val="00305609"/>
    <w:rsid w:val="00364A0A"/>
    <w:rsid w:val="003C448C"/>
    <w:rsid w:val="00415D78"/>
    <w:rsid w:val="0043046F"/>
    <w:rsid w:val="004304B9"/>
    <w:rsid w:val="00433A4B"/>
    <w:rsid w:val="004569C9"/>
    <w:rsid w:val="00497680"/>
    <w:rsid w:val="004B4697"/>
    <w:rsid w:val="00507737"/>
    <w:rsid w:val="00514DB4"/>
    <w:rsid w:val="00525176"/>
    <w:rsid w:val="005527C5"/>
    <w:rsid w:val="005A6794"/>
    <w:rsid w:val="005F6490"/>
    <w:rsid w:val="006106FE"/>
    <w:rsid w:val="00644411"/>
    <w:rsid w:val="006E4D23"/>
    <w:rsid w:val="00761E48"/>
    <w:rsid w:val="007C1C22"/>
    <w:rsid w:val="007C3447"/>
    <w:rsid w:val="00895704"/>
    <w:rsid w:val="008B613D"/>
    <w:rsid w:val="009625D7"/>
    <w:rsid w:val="0096449E"/>
    <w:rsid w:val="00971CFB"/>
    <w:rsid w:val="009C74E4"/>
    <w:rsid w:val="00A1186C"/>
    <w:rsid w:val="00A2255B"/>
    <w:rsid w:val="00A24802"/>
    <w:rsid w:val="00A24FC2"/>
    <w:rsid w:val="00A40547"/>
    <w:rsid w:val="00A82A75"/>
    <w:rsid w:val="00A90D3F"/>
    <w:rsid w:val="00AB5097"/>
    <w:rsid w:val="00AC726A"/>
    <w:rsid w:val="00B07D74"/>
    <w:rsid w:val="00B34442"/>
    <w:rsid w:val="00B65F4F"/>
    <w:rsid w:val="00B75409"/>
    <w:rsid w:val="00B874B2"/>
    <w:rsid w:val="00BE31D3"/>
    <w:rsid w:val="00C13F38"/>
    <w:rsid w:val="00C54C56"/>
    <w:rsid w:val="00C628D3"/>
    <w:rsid w:val="00C6306E"/>
    <w:rsid w:val="00CA7634"/>
    <w:rsid w:val="00D3690C"/>
    <w:rsid w:val="00D568C3"/>
    <w:rsid w:val="00D74BC0"/>
    <w:rsid w:val="00DD4116"/>
    <w:rsid w:val="00DE195B"/>
    <w:rsid w:val="00DF2760"/>
    <w:rsid w:val="00E947FA"/>
    <w:rsid w:val="00EA014C"/>
    <w:rsid w:val="00EF2E05"/>
    <w:rsid w:val="00F2130E"/>
    <w:rsid w:val="00F23FB3"/>
    <w:rsid w:val="00F37141"/>
    <w:rsid w:val="00F81EDE"/>
    <w:rsid w:val="00F86BFA"/>
    <w:rsid w:val="00FA3C9E"/>
    <w:rsid w:val="00FA4C00"/>
    <w:rsid w:val="00FE6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AA3"/>
  </w:style>
  <w:style w:type="paragraph" w:styleId="Footer">
    <w:name w:val="footer"/>
    <w:basedOn w:val="Normal"/>
    <w:link w:val="FooterChar"/>
    <w:uiPriority w:val="99"/>
    <w:unhideWhenUsed/>
    <w:rsid w:val="00FE6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AA3"/>
  </w:style>
  <w:style w:type="paragraph" w:styleId="BalloonText">
    <w:name w:val="Balloon Text"/>
    <w:basedOn w:val="Normal"/>
    <w:link w:val="BalloonTextChar"/>
    <w:uiPriority w:val="99"/>
    <w:semiHidden/>
    <w:unhideWhenUsed/>
    <w:rsid w:val="00D56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8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AA3"/>
  </w:style>
  <w:style w:type="paragraph" w:styleId="Footer">
    <w:name w:val="footer"/>
    <w:basedOn w:val="Normal"/>
    <w:link w:val="FooterChar"/>
    <w:uiPriority w:val="99"/>
    <w:unhideWhenUsed/>
    <w:rsid w:val="00FE6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A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3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97</Words>
  <Characters>9338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8035</dc:creator>
  <cp:lastModifiedBy>User1</cp:lastModifiedBy>
  <cp:revision>4</cp:revision>
  <dcterms:created xsi:type="dcterms:W3CDTF">2016-03-29T02:44:00Z</dcterms:created>
  <dcterms:modified xsi:type="dcterms:W3CDTF">2016-04-04T16:50:00Z</dcterms:modified>
</cp:coreProperties>
</file>